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17CD" w14:textId="61AC10C7" w:rsidR="008F58A9" w:rsidRDefault="001F5C78">
      <w:pPr>
        <w:rPr>
          <w:noProof/>
        </w:rPr>
      </w:pPr>
      <w:r>
        <w:rPr>
          <w:noProof/>
        </w:rPr>
        <w:drawing>
          <wp:inline distT="0" distB="0" distL="0" distR="0" wp14:anchorId="154F3EE8" wp14:editId="56FB5B30">
            <wp:extent cx="5274310" cy="2166620"/>
            <wp:effectExtent l="0" t="0" r="2540" b="5080"/>
            <wp:docPr id="10848804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A3164" w14:textId="77777777" w:rsidR="009433BE" w:rsidRDefault="009433BE"/>
    <w:p w14:paraId="2B251C90" w14:textId="78236AD8" w:rsidR="00CE63A6" w:rsidRDefault="00CE63A6">
      <w:r>
        <w:t xml:space="preserve">Fig1. </w:t>
      </w:r>
      <w:r w:rsidRPr="00CE63A6">
        <w:t xml:space="preserve">After subtracting the blot membrane according to the Mark protein, we then performed antibody incubation. </w:t>
      </w:r>
    </w:p>
    <w:p w14:paraId="06A7391B" w14:textId="19EBA922" w:rsidR="00BC6205" w:rsidRDefault="001F5C78">
      <w:r>
        <w:rPr>
          <w:noProof/>
        </w:rPr>
        <w:drawing>
          <wp:inline distT="0" distB="0" distL="0" distR="0" wp14:anchorId="5C03768C" wp14:editId="7A43E66C">
            <wp:extent cx="5274310" cy="2605405"/>
            <wp:effectExtent l="0" t="0" r="2540" b="4445"/>
            <wp:docPr id="20863852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E590E" w14:textId="55019354" w:rsidR="00BC6205" w:rsidRDefault="00BC6205" w:rsidP="00BC6205">
      <w:r>
        <w:t>Fig</w:t>
      </w:r>
      <w:r w:rsidR="001F5C78">
        <w:t>2</w:t>
      </w:r>
      <w:r>
        <w:t xml:space="preserve">. </w:t>
      </w:r>
      <w:r w:rsidRPr="00CE63A6">
        <w:t xml:space="preserve">After subtracting the blot membrane according to the Mark protein, we then performed antibody incubation. </w:t>
      </w:r>
    </w:p>
    <w:p w14:paraId="2F88A161" w14:textId="6029F946" w:rsidR="00BC6205" w:rsidRDefault="00BC6205"/>
    <w:p w14:paraId="454CE0E0" w14:textId="46B6BB02" w:rsidR="00E1257A" w:rsidRPr="001F5C78" w:rsidRDefault="001F5C78">
      <w:r>
        <w:rPr>
          <w:noProof/>
        </w:rPr>
        <w:lastRenderedPageBreak/>
        <w:drawing>
          <wp:inline distT="0" distB="0" distL="0" distR="0" wp14:anchorId="04BE15A3" wp14:editId="1FB49945">
            <wp:extent cx="5384377" cy="2839342"/>
            <wp:effectExtent l="0" t="0" r="6985" b="0"/>
            <wp:docPr id="11458944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173" cy="284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6E37B" w14:textId="4FC6E3B4" w:rsidR="00E1257A" w:rsidRDefault="00E1257A" w:rsidP="00E1257A">
      <w:r>
        <w:t>Fig</w:t>
      </w:r>
      <w:r w:rsidR="001F5C78">
        <w:t>3</w:t>
      </w:r>
      <w:r>
        <w:t xml:space="preserve">. </w:t>
      </w:r>
      <w:r w:rsidRPr="00CE63A6">
        <w:t xml:space="preserve">After subtracting the blot membrane according to the Mark protein, we then performed antibody incubation. </w:t>
      </w:r>
    </w:p>
    <w:p w14:paraId="6CE3E722" w14:textId="2BEA8166" w:rsidR="00E1257A" w:rsidRDefault="00E1257A"/>
    <w:p w14:paraId="5E72FCE5" w14:textId="78583F4A" w:rsidR="00BC7699" w:rsidRDefault="00BC7699"/>
    <w:p w14:paraId="5C031E3C" w14:textId="77777777" w:rsidR="00330FA4" w:rsidRPr="001F5C78" w:rsidRDefault="00330FA4"/>
    <w:sectPr w:rsidR="00330FA4" w:rsidRPr="001F5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366E3" w14:textId="77777777" w:rsidR="00755FC1" w:rsidRDefault="00755FC1" w:rsidP="00CE63A6">
      <w:r>
        <w:separator/>
      </w:r>
    </w:p>
  </w:endnote>
  <w:endnote w:type="continuationSeparator" w:id="0">
    <w:p w14:paraId="2A6B13AA" w14:textId="77777777" w:rsidR="00755FC1" w:rsidRDefault="00755FC1" w:rsidP="00CE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EA40A" w14:textId="77777777" w:rsidR="00755FC1" w:rsidRDefault="00755FC1" w:rsidP="00CE63A6">
      <w:r>
        <w:separator/>
      </w:r>
    </w:p>
  </w:footnote>
  <w:footnote w:type="continuationSeparator" w:id="0">
    <w:p w14:paraId="56F1B57F" w14:textId="77777777" w:rsidR="00755FC1" w:rsidRDefault="00755FC1" w:rsidP="00CE6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A30"/>
    <w:rsid w:val="00043AD8"/>
    <w:rsid w:val="000C3A30"/>
    <w:rsid w:val="001F5C78"/>
    <w:rsid w:val="00330FA4"/>
    <w:rsid w:val="0040530C"/>
    <w:rsid w:val="006C78C0"/>
    <w:rsid w:val="006D217A"/>
    <w:rsid w:val="00755FC1"/>
    <w:rsid w:val="00893D66"/>
    <w:rsid w:val="008F58A9"/>
    <w:rsid w:val="009433BE"/>
    <w:rsid w:val="00BC6205"/>
    <w:rsid w:val="00BC7699"/>
    <w:rsid w:val="00CE63A6"/>
    <w:rsid w:val="00CF2CEB"/>
    <w:rsid w:val="00E1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DFECE"/>
  <w15:chartTrackingRefBased/>
  <w15:docId w15:val="{98C97536-E3F1-4414-B218-DB754C20D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3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3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允相</dc:creator>
  <cp:keywords/>
  <dc:description/>
  <cp:lastModifiedBy>允相 吕</cp:lastModifiedBy>
  <cp:revision>3</cp:revision>
  <dcterms:created xsi:type="dcterms:W3CDTF">2024-02-11T08:14:00Z</dcterms:created>
  <dcterms:modified xsi:type="dcterms:W3CDTF">2024-02-11T08:15:00Z</dcterms:modified>
</cp:coreProperties>
</file>